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5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709"/>
        <w:gridCol w:w="284"/>
        <w:gridCol w:w="850"/>
        <w:gridCol w:w="709"/>
        <w:gridCol w:w="283"/>
        <w:gridCol w:w="851"/>
        <w:gridCol w:w="850"/>
        <w:gridCol w:w="284"/>
        <w:gridCol w:w="850"/>
        <w:gridCol w:w="851"/>
        <w:gridCol w:w="283"/>
        <w:gridCol w:w="851"/>
      </w:tblGrid>
      <w:tr w:rsidR="00A53790" w:rsidRPr="00A53790" w:rsidTr="009B29AF">
        <w:trPr>
          <w:trHeight w:val="328"/>
        </w:trPr>
        <w:tc>
          <w:tcPr>
            <w:tcW w:w="1445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F3997" w:rsidRDefault="00575E27" w:rsidP="00A53790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Su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pplemental </w:t>
            </w:r>
            <w:r w:rsidR="00FB40CD" w:rsidRPr="00EF3997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Table 1. </w:t>
            </w:r>
            <w:r w:rsidR="00FB40CD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The </w:t>
            </w:r>
            <w:r w:rsidR="00FB40CD" w:rsidRPr="00EF3997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Effects of </w:t>
            </w:r>
            <w:r w:rsidR="00FB40CD" w:rsidRPr="009E360D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</w:rPr>
              <w:t>N.</w:t>
            </w:r>
            <w:r w:rsidR="00FB40CD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 </w:t>
            </w:r>
            <w:r w:rsidR="00FB40CD" w:rsidRPr="00EF3997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species extracts on Th1/Th2 cytokine </w:t>
            </w:r>
            <w:r w:rsidR="00FB40CD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roduction</w:t>
            </w:r>
            <w:r w:rsidR="00FB40CD" w:rsidRPr="00EF3997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 by ConA-stimulated splenocytes</w:t>
            </w:r>
            <w:r w:rsidR="00A53790" w:rsidRPr="00EF3997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 </w:t>
            </w:r>
          </w:p>
        </w:tc>
      </w:tr>
      <w:tr w:rsidR="00A53790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la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790" w:rsidRPr="00D07B74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7B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t</w:t>
            </w:r>
            <w:r w:rsidR="00D07B74" w:rsidRPr="00D07B74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 w:rsidRPr="00D07B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plant</w:t>
            </w:r>
            <w:r w:rsidR="00D07B74" w:rsidRPr="00D07B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790" w:rsidRPr="00D07B74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7B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centration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ell viability </w:t>
            </w:r>
          </w:p>
        </w:tc>
        <w:tc>
          <w:tcPr>
            <w:tcW w:w="38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D07B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1 cytokines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D07B74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2 cytokine</w:t>
            </w:r>
            <w:r w:rsidR="00A53790"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53790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μg/mL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T (O.D.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0A172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2 (n</w:t>
            </w:r>
            <w:r w:rsidR="00A53790"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/mL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FN-γ (ng/ml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4 (pg/ml)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N. acicul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a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73774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873774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7B124C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A172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660DF4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302DDD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19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302DDD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="009459D1">
              <w:rPr>
                <w:rFonts w:ascii="Times New Roman" w:eastAsia="新細明體" w:hAnsi="Times New Roman" w:cs="Times New Roman"/>
                <w:kern w:val="0"/>
                <w:szCs w:val="24"/>
              </w:rPr>
              <w:t>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FF2B9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73.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.07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73774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73774" w:rsidP="00D9316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A172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A172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1D5F8A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21.3</w:t>
            </w:r>
            <w:r w:rsidR="00302DDD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1D5F8A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.5</w:t>
            </w:r>
            <w:r w:rsidR="00302DDD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FF2B9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95.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="00FF2B96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  <w:r w:rsidR="00CF0A28">
              <w:rPr>
                <w:rFonts w:ascii="Times New Roman" w:eastAsia="新細明體" w:hAnsi="Times New Roman" w:cs="Times New Roman"/>
                <w:kern w:val="0"/>
                <w:szCs w:val="24"/>
              </w:rPr>
              <w:t>.09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73774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73774" w:rsidP="00D9316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A172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9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A172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93.8</w:t>
            </w:r>
            <w:r w:rsidR="009459D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2.</w:t>
            </w:r>
            <w:r w:rsidR="009459D1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FF2B9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78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3.55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2DDD" w:rsidRPr="00A53790" w:rsidRDefault="00302DDD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2DDD" w:rsidRPr="00A53790" w:rsidRDefault="00302DDD" w:rsidP="00302DD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2DDD" w:rsidRPr="00A53790" w:rsidRDefault="00302DDD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DD" w:rsidRPr="00A53790" w:rsidRDefault="00873774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DDD" w:rsidRPr="00A53790" w:rsidRDefault="00302DDD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DD" w:rsidRPr="00A53790" w:rsidRDefault="00873774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DD" w:rsidRPr="00A53790" w:rsidRDefault="00302DDD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DDD" w:rsidRPr="00A53790" w:rsidRDefault="00302DDD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DD" w:rsidRPr="00A53790" w:rsidRDefault="00302DDD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DD" w:rsidRPr="00A53790" w:rsidRDefault="00302DDD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02DDD">
              <w:rPr>
                <w:rFonts w:ascii="Times New Roman" w:eastAsia="新細明體" w:hAnsi="Times New Roman" w:cs="Times New Roman"/>
                <w:kern w:val="0"/>
                <w:szCs w:val="24"/>
              </w:rPr>
              <w:t>77</w:t>
            </w:r>
            <w:r w:rsidR="009459D1">
              <w:rPr>
                <w:rFonts w:ascii="Times New Roman" w:eastAsia="新細明體" w:hAnsi="Times New Roman" w:cs="Times New Roman"/>
                <w:kern w:val="0"/>
                <w:szCs w:val="24"/>
              </w:rPr>
              <w:t>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DDD" w:rsidRPr="00A53790" w:rsidRDefault="00302DDD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DD" w:rsidRPr="00A53790" w:rsidRDefault="009459D1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.77</w:t>
            </w:r>
            <w:r w:rsidR="005745D3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DD" w:rsidRPr="00A53790" w:rsidRDefault="00FF2B96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46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DDD" w:rsidRPr="00A53790" w:rsidRDefault="00302DDD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DD" w:rsidRPr="00A53790" w:rsidRDefault="00CF0A28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.32</w:t>
            </w:r>
            <w:r w:rsidR="00302DDD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Ro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73774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73774" w:rsidP="00D9316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A172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bookmarkStart w:id="1" w:name="OLE_LINK1"/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7.</w:t>
            </w:r>
            <w:bookmarkEnd w:id="1"/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A172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9459D1" w:rsidP="00EB13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67.</w:t>
            </w:r>
            <w:r w:rsidR="00EB1373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EB137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1D5F8A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.3</w:t>
            </w: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FF2B9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5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4.13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73774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73774" w:rsidP="00D9316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A172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7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A172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EB137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57</w:t>
            </w:r>
            <w:r w:rsidR="001D5F8A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="00681950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EB137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635FAE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37</w:t>
            </w:r>
            <w:r w:rsidR="00FF2B96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635FAE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5.46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N. aciculata</w:t>
            </w:r>
            <w:r w:rsidRPr="00A5379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r. </w:t>
            </w:r>
            <w:r w:rsidRPr="00A53790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variabilli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a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5463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46455" w:rsidP="00D9316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054630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05463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A172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3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A172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9459D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  <w:r w:rsidR="00EB1373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4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EB137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2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FF2B9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310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7.96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5463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54630" w:rsidP="00D9316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9011B" w:rsidP="000A17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1.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9011B" w:rsidP="000A17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EB137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59.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EB137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5.86</w:t>
            </w:r>
            <w:r w:rsidR="00A53790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1430BE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300</w:t>
            </w:r>
            <w:r w:rsidR="00FF2B96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1430BE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5.2</w:t>
            </w:r>
            <w:r w:rsidR="00CF0A28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11B" w:rsidRPr="00A53790" w:rsidRDefault="0009011B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11B" w:rsidRPr="00A53790" w:rsidRDefault="0009011B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11B" w:rsidRPr="00A53790" w:rsidRDefault="0009011B" w:rsidP="0009011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11B" w:rsidRPr="00A53790" w:rsidRDefault="00054630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11B" w:rsidRPr="00A53790" w:rsidRDefault="0009011B" w:rsidP="00D93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11B" w:rsidRPr="00A53790" w:rsidRDefault="00054630" w:rsidP="00D9316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11B" w:rsidRPr="00A53790" w:rsidRDefault="0009011B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2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11B" w:rsidRPr="00A53790" w:rsidRDefault="0009011B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11B" w:rsidRPr="00A53790" w:rsidRDefault="0009011B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11B" w:rsidRPr="00D72CAD" w:rsidRDefault="00EB1373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10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11B" w:rsidRPr="00D72CAD" w:rsidRDefault="0009011B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11B" w:rsidRPr="00D72CAD" w:rsidRDefault="00EB1373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="009459D1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11B" w:rsidRPr="00A53790" w:rsidRDefault="00FF2B96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56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11B" w:rsidRPr="00A53790" w:rsidRDefault="0009011B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11B" w:rsidRPr="00A53790" w:rsidRDefault="00CF0A28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46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11B" w:rsidRPr="00A53790" w:rsidRDefault="0009011B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11B" w:rsidRPr="00A53790" w:rsidRDefault="0009011B" w:rsidP="000901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11B" w:rsidRPr="00A53790" w:rsidRDefault="0009011B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11B" w:rsidRPr="00A53790" w:rsidRDefault="00054630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11B" w:rsidRPr="00A53790" w:rsidRDefault="0009011B" w:rsidP="00D93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11B" w:rsidRPr="00A53790" w:rsidRDefault="00054630" w:rsidP="00D9316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11B" w:rsidRPr="00A53790" w:rsidRDefault="0009011B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3.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11B" w:rsidRPr="00A53790" w:rsidRDefault="0009011B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11B" w:rsidRPr="00A53790" w:rsidRDefault="0009011B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11B" w:rsidRPr="00D72CAD" w:rsidRDefault="00EB1373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80.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11B" w:rsidRPr="00D72CAD" w:rsidRDefault="0009011B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11B" w:rsidRPr="00D72CAD" w:rsidRDefault="00EB1373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5.52</w:t>
            </w:r>
            <w:r w:rsidR="0009011B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11B" w:rsidRPr="00A53790" w:rsidRDefault="00FF2B96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16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11B" w:rsidRPr="00A53790" w:rsidRDefault="0009011B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11B" w:rsidRPr="00A53790" w:rsidRDefault="00CF0A28" w:rsidP="000901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7.34</w:t>
            </w:r>
            <w:r w:rsidR="0009011B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Ro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5463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54630" w:rsidP="00D9316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9011B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7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660DF4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09011B">
              <w:rPr>
                <w:rFonts w:ascii="Times New Roman" w:eastAsia="新細明體" w:hAnsi="Times New Roman" w:cs="Times New Roman"/>
                <w:kern w:val="0"/>
                <w:szCs w:val="24"/>
              </w:rPr>
              <w:t>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9459D1" w:rsidP="006A61B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="006A61BB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3.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6A61BB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FF2B96">
              <w:rPr>
                <w:rFonts w:ascii="Times New Roman" w:eastAsia="新細明體" w:hAnsi="Times New Roman" w:cs="Times New Roman"/>
                <w:kern w:val="0"/>
                <w:szCs w:val="24"/>
              </w:rPr>
              <w:t>31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.57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5463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54630" w:rsidP="00D9316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9011B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9011B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1</w:t>
            </w:r>
            <w:r w:rsidR="00A53790"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6A61BB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40.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6A61BB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2.</w:t>
            </w:r>
            <w:r w:rsidR="009459D1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A53790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61.0</w:t>
            </w:r>
            <w:r w:rsidR="00FF2B9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86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N. acuminatissi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a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42FA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42FA7" w:rsidP="00D9316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9011B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3.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9011B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6051E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108.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6051E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22.1</w:t>
            </w:r>
            <w:r w:rsidR="00CF5573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1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B29A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 w:rsidR="00CF0A28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A53790"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CF0A28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42FA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42FA7" w:rsidP="00D9316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9011B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9011B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6051E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70.</w:t>
            </w:r>
            <w:r w:rsidR="001D5F8A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6051E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7.</w:t>
            </w:r>
            <w:r w:rsidR="00CF5573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="00A53790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8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.28</w:t>
            </w:r>
            <w:r w:rsid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42FA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D931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42FA7" w:rsidP="00D9316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2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1</w:t>
            </w:r>
            <w:r w:rsidR="0009011B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1D5F8A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17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1D5F8A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DA6E3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52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DA6E3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4.91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42FA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42FA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</w:t>
            </w:r>
            <w:r w:rsidR="0094645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2.7</w:t>
            </w:r>
            <w:r w:rsidR="00371383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1D5F8A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46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CF557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7.68</w:t>
            </w:r>
            <w:r w:rsid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DA6E3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30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DA6E3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.84</w:t>
            </w:r>
            <w:r w:rsidR="00A53790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Ro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42FA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42FA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37138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1.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DB655E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100.6</w:t>
            </w:r>
            <w:r w:rsidR="001D5F8A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DB655E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0</w:t>
            </w: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49.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3.64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42FA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42FA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1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DB655E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73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DB655E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4.06</w:t>
            </w:r>
            <w:r w:rsidR="00A53790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62647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34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62647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2.32</w:t>
            </w:r>
            <w:r w:rsidR="00A53790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N. buisanen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a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37138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371383">
              <w:rPr>
                <w:rFonts w:ascii="Times New Roman" w:eastAsia="新細明體" w:hAnsi="Times New Roman" w:cs="Times New Roman"/>
                <w:kern w:val="0"/>
                <w:szCs w:val="24"/>
              </w:rPr>
              <w:t>7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37138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78.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41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6.07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37138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371383">
              <w:rPr>
                <w:rFonts w:ascii="Times New Roman" w:eastAsia="新細明體" w:hAnsi="Times New Roman" w:cs="Times New Roman"/>
                <w:kern w:val="0"/>
                <w:szCs w:val="24"/>
              </w:rPr>
              <w:t>5.3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9304AE" w:rsidRDefault="009304AE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04AE">
              <w:rPr>
                <w:rFonts w:ascii="Times New Roman" w:eastAsia="新細明體" w:hAnsi="Times New Roman" w:cs="Times New Roman"/>
                <w:kern w:val="0"/>
                <w:szCs w:val="24"/>
              </w:rPr>
              <w:t>74.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9304AE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04A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9304AE" w:rsidRDefault="009304AE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04AE">
              <w:rPr>
                <w:rFonts w:ascii="Times New Roman" w:eastAsia="新細明體" w:hAnsi="Times New Roman" w:cs="Times New Roman"/>
                <w:kern w:val="0"/>
                <w:szCs w:val="24"/>
              </w:rPr>
              <w:t>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8E396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22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8E396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.25</w:t>
            </w:r>
            <w:r w:rsidR="00A53790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37138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7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37138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FC57D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147.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FC57D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5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0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13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37138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6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37138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FC57D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102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FC57D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3.64</w:t>
            </w:r>
            <w:r w:rsidR="00A53790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2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.6</w:t>
            </w:r>
            <w:r w:rsidR="009B29AF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Ro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620194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0.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620194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620194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37138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37138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B0558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B0558">
              <w:rPr>
                <w:rFonts w:ascii="Times New Roman" w:eastAsia="新細明體" w:hAnsi="Times New Roman" w:cs="Times New Roman"/>
                <w:kern w:val="0"/>
                <w:szCs w:val="24"/>
              </w:rPr>
              <w:t>93.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B0558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B0558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B0558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B0558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="00D41DB6" w:rsidRPr="00AB0558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Pr="00AB0558">
              <w:rPr>
                <w:rFonts w:ascii="Times New Roman" w:eastAsia="新細明體" w:hAnsi="Times New Roman" w:cs="Times New Roman"/>
                <w:kern w:val="0"/>
                <w:szCs w:val="24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9B29A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83.4</w:t>
            </w:r>
            <w:r w:rsidR="00CF0A28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9B29A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CF0A28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88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620194" w:rsidRDefault="00F84F2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0.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620194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620194" w:rsidRDefault="00F84F2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  <w:r w:rsidR="00A53790"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37138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37138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7</w:t>
            </w:r>
            <w:r w:rsidR="009459D1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B0558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B0558">
              <w:rPr>
                <w:rFonts w:ascii="Times New Roman" w:eastAsia="新細明體" w:hAnsi="Times New Roman" w:cs="Times New Roman"/>
                <w:kern w:val="0"/>
                <w:szCs w:val="24"/>
              </w:rPr>
              <w:t>0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B0558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B0558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B0558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B0558">
              <w:rPr>
                <w:rFonts w:ascii="Times New Roman" w:eastAsia="新細明體" w:hAnsi="Times New Roman" w:cs="Times New Roman"/>
                <w:kern w:val="0"/>
                <w:szCs w:val="24"/>
              </w:rPr>
              <w:t>0.21</w:t>
            </w:r>
            <w:r w:rsidR="00A53790" w:rsidRPr="00AB0558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230CA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43.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230CA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2.15</w:t>
            </w:r>
            <w:r w:rsidR="00A53790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N. daibuen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a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620194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0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620194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620194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41DB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57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B29A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90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B29A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8.56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620194" w:rsidRDefault="00F84F2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0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620194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620194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0.0</w:t>
            </w:r>
            <w:r w:rsidR="00946455"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.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6B723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41DB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64.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B29A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42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CF0A2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.72</w:t>
            </w:r>
            <w:r w:rsid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620194" w:rsidRDefault="00E6093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0.3</w:t>
            </w:r>
            <w:r w:rsidR="00816307"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620194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620194" w:rsidRDefault="00E6093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9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F94DF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156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F94DF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76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.48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620194" w:rsidRDefault="00E6093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620194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620194" w:rsidRDefault="00E60938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20194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F94DF3" w:rsidP="00F94DF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167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F94DF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5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C21A54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67.</w:t>
            </w:r>
            <w:r w:rsidR="00D07CC1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C21A54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2.29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Ro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.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6B723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A53790" w:rsidP="00FC57D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FC57D1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00.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FC57D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2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C21A54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32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C21A54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9B29AF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D07CC1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89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FC57D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102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FC57D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  <w:r w:rsidR="00B976A4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436C7F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C21A54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  <w:r w:rsidR="00A53790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.6</w:t>
            </w: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C21A54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.30</w:t>
            </w:r>
            <w:r w:rsidR="00A53790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B0558" w:rsidRDefault="00A53790" w:rsidP="00A5379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B0558" w:rsidRDefault="00A53790" w:rsidP="006B2E79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B0558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N. hiiranen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a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0.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B976A4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104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8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15.4</w:t>
            </w:r>
            <w:r w:rsidR="009B29AF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8.83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2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6B723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2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9361F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86.2</w:t>
            </w:r>
            <w:r w:rsidR="00436C7F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D72CAD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72CAD" w:rsidRDefault="009361F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2.78</w:t>
            </w:r>
            <w:r w:rsidR="00A53790" w:rsidRPr="00D72CAD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720BD2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90.1</w:t>
            </w:r>
            <w:r w:rsidR="00D07CC1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720BD2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2.79</w:t>
            </w:r>
            <w:r w:rsidR="00A53790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6B723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2.5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9361F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124.4</w:t>
            </w:r>
            <w:r w:rsidR="00436C7F"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FD682F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9361F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  <w:r w:rsidR="00436C7F"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33.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9B29AF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6B723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2.5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9361F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97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FD682F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9361F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7.43</w:t>
            </w:r>
            <w:r w:rsidR="00A53790"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480FDE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  <w:r w:rsidR="00A53790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480FDE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3.35</w:t>
            </w:r>
            <w:r w:rsidR="00A53790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Ro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</w:t>
            </w:r>
            <w:r w:rsidR="0094645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6B723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1.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AB446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133.9</w:t>
            </w:r>
            <w:r w:rsidR="00B976A4"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FD682F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AB446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1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B29A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20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7.45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8163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6B723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9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19</w:t>
            </w:r>
            <w:r w:rsid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AB446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14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FD682F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AB446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0.77</w:t>
            </w:r>
            <w:r w:rsidR="00A53790"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B29A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9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B29A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1.</w:t>
            </w:r>
            <w:r w:rsidR="00A53790"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="00D07CC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N. konish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a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46455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AB5E0C">
              <w:rPr>
                <w:rFonts w:ascii="Times New Roman" w:eastAsia="新細明體" w:hAnsi="Times New Roman" w:cs="Times New Roman"/>
                <w:kern w:val="0"/>
                <w:szCs w:val="24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7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7.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FC0ACF" w:rsidP="00FC0AC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41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FC0AC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5.86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4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04</w:t>
            </w:r>
            <w:r w:rsid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B976A4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2</w:t>
            </w:r>
            <w:r w:rsidR="00436C7F">
              <w:rPr>
                <w:rFonts w:ascii="Times New Roman" w:eastAsia="新細明體" w:hAnsi="Times New Roman" w:cs="Times New Roman"/>
                <w:kern w:val="0"/>
                <w:szCs w:val="24"/>
              </w:rPr>
              <w:t>.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3.01</w:t>
            </w:r>
            <w:r w:rsid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FC0AC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16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FC0AC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0.43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6B7239">
              <w:rPr>
                <w:rFonts w:ascii="Times New Roman" w:eastAsia="新細明體" w:hAnsi="Times New Roman" w:cs="Times New Roman"/>
                <w:kern w:val="0"/>
                <w:szCs w:val="24"/>
              </w:rPr>
              <w:t>3.5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3E5BB5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01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3E5BB5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3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82B9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19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3.75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6B723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3.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3E5BB5" w:rsidRDefault="003E5BB5" w:rsidP="003E5B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5BB5">
              <w:rPr>
                <w:rFonts w:ascii="Times New Roman" w:eastAsia="新細明體" w:hAnsi="Times New Roman" w:cs="Times New Roman"/>
                <w:kern w:val="0"/>
                <w:szCs w:val="24"/>
              </w:rPr>
              <w:t>96.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3E5BB5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5B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3E5BB5" w:rsidRDefault="003E5BB5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5BB5">
              <w:rPr>
                <w:rFonts w:ascii="Times New Roman" w:eastAsia="新細明體" w:hAnsi="Times New Roman" w:cs="Times New Roman"/>
                <w:kern w:val="0"/>
                <w:szCs w:val="24"/>
              </w:rPr>
              <w:t>5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82B9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05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.89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Ro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</w:t>
            </w:r>
            <w:r w:rsidR="0094645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2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6B723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99.6</w:t>
            </w:r>
            <w:r w:rsidR="00436C7F"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FD682F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8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2</w:t>
            </w:r>
            <w:r w:rsidR="00082B96">
              <w:rPr>
                <w:rFonts w:ascii="Times New Roman" w:eastAsia="新細明體" w:hAnsi="Times New Roman" w:cs="Times New Roman"/>
                <w:kern w:val="0"/>
                <w:szCs w:val="24"/>
              </w:rPr>
              <w:t>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41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6B723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3.2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6B723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1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EA2F5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61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FD682F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EA2F5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0.78</w:t>
            </w:r>
            <w:r w:rsidR="00A53790"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082B96">
              <w:rPr>
                <w:rFonts w:ascii="Times New Roman" w:eastAsia="新細明體" w:hAnsi="Times New Roman" w:cs="Times New Roman"/>
                <w:kern w:val="0"/>
                <w:szCs w:val="24"/>
              </w:rPr>
              <w:t>07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.82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N. parvigem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a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7576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9.5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7576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1B6E4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6E49">
              <w:rPr>
                <w:rFonts w:ascii="Times New Roman" w:eastAsia="新細明體" w:hAnsi="Times New Roman" w:cs="Times New Roman"/>
                <w:kern w:val="0"/>
                <w:szCs w:val="24"/>
              </w:rPr>
              <w:t>196.7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4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82B9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43.8</w:t>
            </w:r>
            <w:r w:rsidR="00D07CC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.27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7576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.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7576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2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48.5</w:t>
            </w:r>
            <w:r w:rsidR="001B6E4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.18</w:t>
            </w:r>
            <w:r w:rsid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82B9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89.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3.67</w:t>
            </w:r>
            <w:r w:rsid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9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7576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1B6E4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200.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FD682F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15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19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.58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7576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.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7576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A53790"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B30D6D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124.4</w:t>
            </w:r>
            <w:r w:rsidR="001B6E49"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FD682F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B30D6D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1.82</w:t>
            </w:r>
            <w:r w:rsidR="00A53790"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82B9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48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3.61</w:t>
            </w:r>
            <w:r w:rsid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Ro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7576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0.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1B6E4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80.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4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082B96">
              <w:rPr>
                <w:rFonts w:ascii="Times New Roman" w:eastAsia="新細明體" w:hAnsi="Times New Roman" w:cs="Times New Roman"/>
                <w:kern w:val="0"/>
                <w:szCs w:val="24"/>
              </w:rPr>
              <w:t>84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82B9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0.</w:t>
            </w:r>
            <w:r w:rsidR="00D07CC1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7576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1.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1B6E4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04.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1B6E4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1.00</w:t>
            </w:r>
            <w:r w:rsid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07CC1" w:rsidP="00D20F2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D20F23">
              <w:rPr>
                <w:rFonts w:ascii="Times New Roman" w:eastAsia="新細明體" w:hAnsi="Times New Roman" w:cs="Times New Roman"/>
                <w:kern w:val="0"/>
                <w:szCs w:val="24"/>
              </w:rPr>
              <w:t>62.9</w:t>
            </w:r>
            <w:r w:rsidR="00082B9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20F23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20F2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80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D07CC1" w:rsidRDefault="00A53790" w:rsidP="00A5379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N. sericea var. aur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a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7576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9.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1B6E4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358.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FD682F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1B6E49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22.6</w:t>
            </w:r>
            <w:r w:rsidR="00436C7F"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8C5BA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264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8C5BA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30.78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0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A0BC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1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522F4A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261.8</w:t>
            </w:r>
            <w:r w:rsidR="001B6E49"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FD682F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522F4A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8.33</w:t>
            </w:r>
            <w:r w:rsidR="00A53790"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8C5BA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94.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8C5BA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2.55</w:t>
            </w:r>
            <w:r w:rsidR="00A53790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2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A0BC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362.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7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3F36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217.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3F36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5.14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1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65.7</w:t>
            </w:r>
            <w:r w:rsidR="001B6E4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6.47</w:t>
            </w:r>
            <w:r w:rsid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3F36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160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E74C9E" w:rsidRDefault="00A53790" w:rsidP="00302DD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E74C9E" w:rsidRDefault="003F360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2.37</w:t>
            </w:r>
            <w:r w:rsidR="00A53790" w:rsidRPr="00E74C9E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N. vill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a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7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A0BC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5</w:t>
            </w:r>
            <w:r w:rsidR="00A54100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5.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82B9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D07CC1">
              <w:rPr>
                <w:rFonts w:ascii="Times New Roman" w:eastAsia="新細明體" w:hAnsi="Times New Roman" w:cs="Times New Roman"/>
                <w:kern w:val="0"/>
                <w:szCs w:val="24"/>
              </w:rPr>
              <w:t>70.0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3.27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9.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59</w:t>
            </w:r>
            <w:r w:rsid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082B96">
              <w:rPr>
                <w:rFonts w:ascii="Times New Roman" w:eastAsia="新細明體" w:hAnsi="Times New Roman" w:cs="Times New Roman"/>
                <w:kern w:val="0"/>
                <w:szCs w:val="24"/>
              </w:rPr>
              <w:t>84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5.</w:t>
            </w:r>
            <w:r w:rsidR="00082B96">
              <w:rPr>
                <w:rFonts w:ascii="Times New Roman" w:eastAsia="新細明體" w:hAnsi="Times New Roman" w:cs="Times New Roman"/>
                <w:kern w:val="0"/>
                <w:szCs w:val="24"/>
              </w:rPr>
              <w:t>60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.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59.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FD682F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436C7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8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082B96">
              <w:rPr>
                <w:rFonts w:ascii="Times New Roman" w:eastAsia="新細明體" w:hAnsi="Times New Roman" w:cs="Times New Roman"/>
                <w:kern w:val="0"/>
                <w:szCs w:val="24"/>
              </w:rPr>
              <w:t>34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7.</w:t>
            </w:r>
            <w:r w:rsidR="00D07CC1">
              <w:rPr>
                <w:rFonts w:ascii="Times New Roman" w:eastAsia="新細明體" w:hAnsi="Times New Roman" w:cs="Times New Roman"/>
                <w:kern w:val="0"/>
                <w:szCs w:val="24"/>
              </w:rPr>
              <w:t>04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</w:t>
            </w:r>
            <w:r w:rsidR="0083056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.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4005C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48.4</w:t>
            </w:r>
            <w:r w:rsidR="007E3925"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FD682F" w:rsidRDefault="00A53790" w:rsidP="006B2E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FD682F" w:rsidRDefault="004005CF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2.7</w:t>
            </w:r>
            <w:r w:rsidR="00436C7F"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  <w:r w:rsidR="00A53790" w:rsidRPr="00FD682F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082B96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20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.45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Ro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7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A0BC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3362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5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3362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61.2</w:t>
            </w:r>
            <w:r w:rsidR="00082B9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.78</w:t>
            </w:r>
          </w:p>
        </w:tc>
      </w:tr>
      <w:tr w:rsidR="00302DDD" w:rsidRPr="00A53790" w:rsidTr="00514FA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4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B5E0C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410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6.1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A537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5A0BC7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A53790"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3362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9.9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6B2E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93362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51</w:t>
            </w:r>
            <w:r w:rsid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A53790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D07CC1">
              <w:rPr>
                <w:rFonts w:ascii="Times New Roman" w:eastAsia="新細明體" w:hAnsi="Times New Roman" w:cs="Times New Roman"/>
                <w:kern w:val="0"/>
                <w:szCs w:val="24"/>
              </w:rPr>
              <w:t>84.2</w:t>
            </w:r>
            <w:r w:rsidR="00082B9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790" w:rsidRPr="00A53790" w:rsidRDefault="00A53790" w:rsidP="00302DD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3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790" w:rsidRPr="00A53790" w:rsidRDefault="00D07CC1" w:rsidP="00A537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.6</w:t>
            </w:r>
            <w:r w:rsidR="00082B9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</w:tr>
    </w:tbl>
    <w:p w:rsidR="00E35E05" w:rsidRPr="00A53790" w:rsidRDefault="00E35E05" w:rsidP="00A41BA7">
      <w:pPr>
        <w:jc w:val="both"/>
      </w:pPr>
      <w:r>
        <w:rPr>
          <w:rFonts w:ascii="Times New Roman" w:eastAsia="Times New Roman" w:hAnsi="Times New Roman" w:cs="Times New Roman"/>
          <w:szCs w:val="24"/>
        </w:rPr>
        <w:t>Data were expressed as the mean ± SE of quadruplicate cultures. Results were representative of four independent experiments. *</w:t>
      </w:r>
      <w:r>
        <w:rPr>
          <w:rFonts w:ascii="Times New Roman" w:eastAsia="Times New Roman" w:hAnsi="Times New Roman" w:cs="Times New Roman"/>
          <w:i/>
          <w:szCs w:val="24"/>
        </w:rPr>
        <w:t>p</w:t>
      </w:r>
      <w:r>
        <w:rPr>
          <w:rFonts w:ascii="Times New Roman" w:eastAsia="Times New Roman" w:hAnsi="Times New Roman" w:cs="Times New Roman"/>
          <w:szCs w:val="24"/>
        </w:rPr>
        <w:t xml:space="preserve">&lt;0.05 was significant compared to the </w:t>
      </w:r>
      <w:r w:rsidR="00D07B74">
        <w:rPr>
          <w:rFonts w:ascii="Times New Roman" w:eastAsia="Times New Roman" w:hAnsi="Times New Roman" w:cs="Times New Roman"/>
          <w:szCs w:val="24"/>
        </w:rPr>
        <w:t>control</w:t>
      </w:r>
      <w:r>
        <w:rPr>
          <w:rFonts w:ascii="Times New Roman" w:eastAsia="Times New Roman" w:hAnsi="Times New Roman" w:cs="Times New Roman"/>
          <w:szCs w:val="24"/>
        </w:rPr>
        <w:t xml:space="preserve"> group.</w:t>
      </w:r>
    </w:p>
    <w:sectPr w:rsidR="00E35E05" w:rsidRPr="00A53790" w:rsidSect="00A5379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6907" w:rsidRDefault="00076907" w:rsidP="000A1720">
      <w:r>
        <w:separator/>
      </w:r>
    </w:p>
  </w:endnote>
  <w:endnote w:type="continuationSeparator" w:id="0">
    <w:p w:rsidR="00076907" w:rsidRDefault="00076907" w:rsidP="000A1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6907" w:rsidRDefault="00076907" w:rsidP="000A1720">
      <w:r>
        <w:separator/>
      </w:r>
    </w:p>
  </w:footnote>
  <w:footnote w:type="continuationSeparator" w:id="0">
    <w:p w:rsidR="00076907" w:rsidRDefault="00076907" w:rsidP="000A1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790"/>
    <w:rsid w:val="000203C1"/>
    <w:rsid w:val="00054630"/>
    <w:rsid w:val="00076907"/>
    <w:rsid w:val="00082B96"/>
    <w:rsid w:val="0009011B"/>
    <w:rsid w:val="000913C3"/>
    <w:rsid w:val="000A1720"/>
    <w:rsid w:val="0012218F"/>
    <w:rsid w:val="001430BE"/>
    <w:rsid w:val="001B6E49"/>
    <w:rsid w:val="001D5F8A"/>
    <w:rsid w:val="00230CA0"/>
    <w:rsid w:val="00272631"/>
    <w:rsid w:val="00302DDD"/>
    <w:rsid w:val="00305468"/>
    <w:rsid w:val="003708CB"/>
    <w:rsid w:val="00371383"/>
    <w:rsid w:val="003B61CC"/>
    <w:rsid w:val="003E5BB5"/>
    <w:rsid w:val="003F3607"/>
    <w:rsid w:val="004005CF"/>
    <w:rsid w:val="00436C7F"/>
    <w:rsid w:val="00444948"/>
    <w:rsid w:val="00480FDE"/>
    <w:rsid w:val="00506E7E"/>
    <w:rsid w:val="00514FA1"/>
    <w:rsid w:val="00522F4A"/>
    <w:rsid w:val="005404D9"/>
    <w:rsid w:val="00542FA7"/>
    <w:rsid w:val="005745D3"/>
    <w:rsid w:val="00575E27"/>
    <w:rsid w:val="0058091E"/>
    <w:rsid w:val="00586D17"/>
    <w:rsid w:val="005A0BC7"/>
    <w:rsid w:val="005F26F3"/>
    <w:rsid w:val="006051E8"/>
    <w:rsid w:val="00620194"/>
    <w:rsid w:val="00626477"/>
    <w:rsid w:val="00633409"/>
    <w:rsid w:val="00635FAE"/>
    <w:rsid w:val="006541D9"/>
    <w:rsid w:val="00660DF4"/>
    <w:rsid w:val="00681950"/>
    <w:rsid w:val="006A61BB"/>
    <w:rsid w:val="006B2E79"/>
    <w:rsid w:val="006B7239"/>
    <w:rsid w:val="006C440F"/>
    <w:rsid w:val="006C7AC5"/>
    <w:rsid w:val="00720BD2"/>
    <w:rsid w:val="00761A8D"/>
    <w:rsid w:val="007B124C"/>
    <w:rsid w:val="007E3925"/>
    <w:rsid w:val="00816307"/>
    <w:rsid w:val="008208D7"/>
    <w:rsid w:val="00830569"/>
    <w:rsid w:val="00873774"/>
    <w:rsid w:val="008C5BA7"/>
    <w:rsid w:val="008D3DBA"/>
    <w:rsid w:val="008E396F"/>
    <w:rsid w:val="009304AE"/>
    <w:rsid w:val="00933620"/>
    <w:rsid w:val="009361F0"/>
    <w:rsid w:val="009459D1"/>
    <w:rsid w:val="00946455"/>
    <w:rsid w:val="0097576C"/>
    <w:rsid w:val="009B29AF"/>
    <w:rsid w:val="009F0F47"/>
    <w:rsid w:val="00A41BA7"/>
    <w:rsid w:val="00A53790"/>
    <w:rsid w:val="00A54100"/>
    <w:rsid w:val="00A64237"/>
    <w:rsid w:val="00AB0558"/>
    <w:rsid w:val="00AB446C"/>
    <w:rsid w:val="00AB5E0C"/>
    <w:rsid w:val="00B30D6D"/>
    <w:rsid w:val="00B52F88"/>
    <w:rsid w:val="00B976A4"/>
    <w:rsid w:val="00BA1FF8"/>
    <w:rsid w:val="00C21A54"/>
    <w:rsid w:val="00C72499"/>
    <w:rsid w:val="00C72D8E"/>
    <w:rsid w:val="00CF0A28"/>
    <w:rsid w:val="00CF5573"/>
    <w:rsid w:val="00D07B74"/>
    <w:rsid w:val="00D07CC1"/>
    <w:rsid w:val="00D20F23"/>
    <w:rsid w:val="00D41DB6"/>
    <w:rsid w:val="00D72CAD"/>
    <w:rsid w:val="00D74ADC"/>
    <w:rsid w:val="00D777C9"/>
    <w:rsid w:val="00D93164"/>
    <w:rsid w:val="00DA6E36"/>
    <w:rsid w:val="00DB2FC5"/>
    <w:rsid w:val="00DB655E"/>
    <w:rsid w:val="00E35E05"/>
    <w:rsid w:val="00E60938"/>
    <w:rsid w:val="00E74C9E"/>
    <w:rsid w:val="00EA2F59"/>
    <w:rsid w:val="00EB1373"/>
    <w:rsid w:val="00EF3997"/>
    <w:rsid w:val="00F758CB"/>
    <w:rsid w:val="00F84F29"/>
    <w:rsid w:val="00F94DF3"/>
    <w:rsid w:val="00FB40CD"/>
    <w:rsid w:val="00FC0ACF"/>
    <w:rsid w:val="00FC57D1"/>
    <w:rsid w:val="00FD682F"/>
    <w:rsid w:val="00FF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DF4302-92CD-443D-82C6-7FAE0A9B7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5379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53790"/>
    <w:rPr>
      <w:color w:val="954F72"/>
      <w:u w:val="single"/>
    </w:rPr>
  </w:style>
  <w:style w:type="paragraph" w:customStyle="1" w:styleId="msonormal0">
    <w:name w:val="msonormal"/>
    <w:basedOn w:val="a"/>
    <w:rsid w:val="00A5379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A5379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"/>
    <w:rsid w:val="00A53790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b/>
      <w:bCs/>
      <w:color w:val="000000"/>
      <w:kern w:val="0"/>
      <w:szCs w:val="24"/>
    </w:rPr>
  </w:style>
  <w:style w:type="paragraph" w:customStyle="1" w:styleId="font7">
    <w:name w:val="font7"/>
    <w:basedOn w:val="a"/>
    <w:rsid w:val="00A53790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b/>
      <w:bCs/>
      <w:i/>
      <w:iCs/>
      <w:color w:val="000000"/>
      <w:kern w:val="0"/>
      <w:szCs w:val="24"/>
    </w:rPr>
  </w:style>
  <w:style w:type="paragraph" w:customStyle="1" w:styleId="xl63">
    <w:name w:val="xl63"/>
    <w:basedOn w:val="a"/>
    <w:rsid w:val="00A53790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4">
    <w:name w:val="xl64"/>
    <w:basedOn w:val="a"/>
    <w:rsid w:val="00A53790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5">
    <w:name w:val="xl65"/>
    <w:basedOn w:val="a"/>
    <w:rsid w:val="00A53790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xl66">
    <w:name w:val="xl66"/>
    <w:basedOn w:val="a"/>
    <w:rsid w:val="00A53790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67">
    <w:name w:val="xl67"/>
    <w:basedOn w:val="a"/>
    <w:rsid w:val="00A53790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b/>
      <w:bCs/>
      <w:i/>
      <w:iCs/>
      <w:kern w:val="0"/>
      <w:szCs w:val="24"/>
    </w:rPr>
  </w:style>
  <w:style w:type="paragraph" w:customStyle="1" w:styleId="xl68">
    <w:name w:val="xl68"/>
    <w:basedOn w:val="a"/>
    <w:rsid w:val="00A53790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b/>
      <w:bCs/>
      <w:i/>
      <w:iCs/>
      <w:color w:val="000000"/>
      <w:kern w:val="0"/>
      <w:szCs w:val="24"/>
    </w:rPr>
  </w:style>
  <w:style w:type="paragraph" w:customStyle="1" w:styleId="xl69">
    <w:name w:val="xl69"/>
    <w:basedOn w:val="a"/>
    <w:rsid w:val="00A537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0">
    <w:name w:val="xl70"/>
    <w:basedOn w:val="a"/>
    <w:rsid w:val="00A53790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1">
    <w:name w:val="xl71"/>
    <w:basedOn w:val="a"/>
    <w:rsid w:val="00A537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b/>
      <w:bCs/>
      <w:color w:val="000000"/>
      <w:kern w:val="0"/>
      <w:szCs w:val="24"/>
    </w:rPr>
  </w:style>
  <w:style w:type="paragraph" w:customStyle="1" w:styleId="xl72">
    <w:name w:val="xl72"/>
    <w:basedOn w:val="a"/>
    <w:rsid w:val="00A537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b/>
      <w:bCs/>
      <w:i/>
      <w:iCs/>
      <w:kern w:val="0"/>
      <w:szCs w:val="24"/>
    </w:rPr>
  </w:style>
  <w:style w:type="paragraph" w:customStyle="1" w:styleId="xl73">
    <w:name w:val="xl73"/>
    <w:basedOn w:val="a"/>
    <w:rsid w:val="00A537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b/>
      <w:bCs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A53790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A53790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6">
    <w:name w:val="xl76"/>
    <w:basedOn w:val="a"/>
    <w:rsid w:val="00A53790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7">
    <w:name w:val="xl77"/>
    <w:basedOn w:val="a"/>
    <w:rsid w:val="00A53790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8">
    <w:name w:val="xl78"/>
    <w:basedOn w:val="a"/>
    <w:rsid w:val="00A53790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9">
    <w:name w:val="xl79"/>
    <w:basedOn w:val="a"/>
    <w:rsid w:val="00A5379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0">
    <w:name w:val="xl80"/>
    <w:basedOn w:val="a"/>
    <w:rsid w:val="00A537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1">
    <w:name w:val="xl81"/>
    <w:basedOn w:val="a"/>
    <w:rsid w:val="00A537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2">
    <w:name w:val="xl82"/>
    <w:basedOn w:val="a"/>
    <w:rsid w:val="00A537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3">
    <w:name w:val="xl83"/>
    <w:basedOn w:val="a"/>
    <w:rsid w:val="00A53790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4">
    <w:name w:val="xl84"/>
    <w:basedOn w:val="a"/>
    <w:rsid w:val="00A537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5">
    <w:name w:val="xl85"/>
    <w:basedOn w:val="a"/>
    <w:rsid w:val="00A537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xl86">
    <w:name w:val="xl86"/>
    <w:basedOn w:val="a"/>
    <w:rsid w:val="00A537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7">
    <w:name w:val="xl87"/>
    <w:basedOn w:val="a"/>
    <w:rsid w:val="00A537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A537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9">
    <w:name w:val="xl89"/>
    <w:basedOn w:val="a"/>
    <w:rsid w:val="00A53790"/>
    <w:pPr>
      <w:widowControl/>
      <w:spacing w:before="100" w:beforeAutospacing="1" w:after="100" w:afterAutospacing="1"/>
      <w:textAlignment w:val="bottom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0">
    <w:name w:val="xl90"/>
    <w:basedOn w:val="a"/>
    <w:rsid w:val="00A53790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1">
    <w:name w:val="xl91"/>
    <w:basedOn w:val="a"/>
    <w:rsid w:val="00A53790"/>
    <w:pPr>
      <w:widowControl/>
      <w:spacing w:before="100" w:beforeAutospacing="1" w:after="100" w:afterAutospacing="1"/>
      <w:textAlignment w:val="bottom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2">
    <w:name w:val="xl92"/>
    <w:basedOn w:val="a"/>
    <w:rsid w:val="00A53790"/>
    <w:pPr>
      <w:widowControl/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3">
    <w:name w:val="xl93"/>
    <w:basedOn w:val="a"/>
    <w:rsid w:val="00A5379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4">
    <w:name w:val="xl94"/>
    <w:basedOn w:val="a"/>
    <w:rsid w:val="00A53790"/>
    <w:pPr>
      <w:widowControl/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5">
    <w:name w:val="xl95"/>
    <w:basedOn w:val="a"/>
    <w:rsid w:val="00A5379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6">
    <w:name w:val="xl96"/>
    <w:basedOn w:val="a"/>
    <w:rsid w:val="00A53790"/>
    <w:pPr>
      <w:widowControl/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7">
    <w:name w:val="xl97"/>
    <w:basedOn w:val="a"/>
    <w:rsid w:val="00A53790"/>
    <w:pPr>
      <w:widowControl/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新細明體" w:hAnsi="Times New Roman" w:cs="Times New Roman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0A17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A172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A17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A172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20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7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鄭尹華</dc:creator>
  <cp:keywords/>
  <dc:description/>
  <cp:lastModifiedBy>Chiachi Wang</cp:lastModifiedBy>
  <cp:revision>2</cp:revision>
  <dcterms:created xsi:type="dcterms:W3CDTF">2017-05-29T12:39:00Z</dcterms:created>
  <dcterms:modified xsi:type="dcterms:W3CDTF">2017-05-29T12:39:00Z</dcterms:modified>
</cp:coreProperties>
</file>